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0F33" w14:textId="7DEF1770" w:rsidR="00995A10" w:rsidRDefault="00995A10" w:rsidP="00995A10">
      <w:pPr>
        <w:pStyle w:val="Heading1"/>
      </w:pPr>
      <w:r>
        <w:t>Additional material</w:t>
      </w:r>
      <w:r w:rsidR="00EB4FB1">
        <w:t xml:space="preserve"> 4</w:t>
      </w:r>
    </w:p>
    <w:p w14:paraId="4D41A266" w14:textId="77777777" w:rsidR="00995A10" w:rsidRDefault="00995A10" w:rsidP="00D91596">
      <w:pPr>
        <w:pStyle w:val="Caption"/>
        <w:keepNext/>
      </w:pPr>
    </w:p>
    <w:p w14:paraId="64A580DB" w14:textId="0760F98B" w:rsidR="00D91596" w:rsidRDefault="00D91596" w:rsidP="00D91596">
      <w:pPr>
        <w:pStyle w:val="Caption"/>
        <w:keepNext/>
      </w:pPr>
      <w:r>
        <w:t xml:space="preserve">Distribution of sites and presence by province for the </w:t>
      </w:r>
      <w:r w:rsidR="00995A10">
        <w:t>period</w:t>
      </w:r>
      <w:r>
        <w:t xml:space="preserve"> 2000 - 2010 and 2011 -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19"/>
        <w:gridCol w:w="1219"/>
        <w:gridCol w:w="1219"/>
        <w:gridCol w:w="1219"/>
        <w:gridCol w:w="1219"/>
        <w:gridCol w:w="1219"/>
      </w:tblGrid>
      <w:tr w:rsidR="00D91596" w:rsidRPr="00995A10" w14:paraId="57313BE0" w14:textId="77777777" w:rsidTr="00592C9A">
        <w:tc>
          <w:tcPr>
            <w:tcW w:w="1696" w:type="dxa"/>
          </w:tcPr>
          <w:p w14:paraId="3C4D39D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gridSpan w:val="3"/>
            <w:shd w:val="clear" w:color="auto" w:fill="E7E6E6" w:themeFill="background2"/>
            <w:vAlign w:val="center"/>
          </w:tcPr>
          <w:p w14:paraId="79B180C3" w14:textId="77777777" w:rsidR="00D91596" w:rsidRPr="00995A10" w:rsidRDefault="00D91596" w:rsidP="0059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000 - 2010</w:t>
            </w:r>
          </w:p>
        </w:tc>
        <w:tc>
          <w:tcPr>
            <w:tcW w:w="3660" w:type="dxa"/>
            <w:gridSpan w:val="3"/>
            <w:shd w:val="clear" w:color="auto" w:fill="E7E6E6" w:themeFill="background2"/>
            <w:vAlign w:val="center"/>
          </w:tcPr>
          <w:p w14:paraId="29A5C2DC" w14:textId="77777777" w:rsidR="00D91596" w:rsidRPr="00995A10" w:rsidRDefault="00D91596" w:rsidP="00592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011 - 2020</w:t>
            </w:r>
          </w:p>
        </w:tc>
      </w:tr>
      <w:tr w:rsidR="00D91596" w:rsidRPr="00995A10" w14:paraId="22D4A4EC" w14:textId="77777777" w:rsidTr="00592C9A">
        <w:tc>
          <w:tcPr>
            <w:tcW w:w="1696" w:type="dxa"/>
            <w:shd w:val="clear" w:color="auto" w:fill="E7E6E6" w:themeFill="background2"/>
          </w:tcPr>
          <w:p w14:paraId="16D2E4E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e. albopictus</w:t>
            </w:r>
          </w:p>
        </w:tc>
        <w:tc>
          <w:tcPr>
            <w:tcW w:w="1220" w:type="dxa"/>
            <w:shd w:val="clear" w:color="auto" w:fill="E7E6E6" w:themeFill="background2"/>
          </w:tcPr>
          <w:p w14:paraId="33A54F2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sence </w:t>
            </w:r>
          </w:p>
        </w:tc>
        <w:tc>
          <w:tcPr>
            <w:tcW w:w="1220" w:type="dxa"/>
            <w:shd w:val="clear" w:color="auto" w:fill="E7E6E6" w:themeFill="background2"/>
          </w:tcPr>
          <w:p w14:paraId="67DAA36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ce</w:t>
            </w:r>
          </w:p>
        </w:tc>
        <w:tc>
          <w:tcPr>
            <w:tcW w:w="1220" w:type="dxa"/>
            <w:shd w:val="clear" w:color="auto" w:fill="E7E6E6" w:themeFill="background2"/>
          </w:tcPr>
          <w:p w14:paraId="49BC43A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0" w:type="dxa"/>
            <w:shd w:val="clear" w:color="auto" w:fill="E7E6E6" w:themeFill="background2"/>
          </w:tcPr>
          <w:p w14:paraId="567CE45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220" w:type="dxa"/>
            <w:shd w:val="clear" w:color="auto" w:fill="E7E6E6" w:themeFill="background2"/>
          </w:tcPr>
          <w:p w14:paraId="1051BD8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nce</w:t>
            </w:r>
          </w:p>
        </w:tc>
        <w:tc>
          <w:tcPr>
            <w:tcW w:w="1220" w:type="dxa"/>
            <w:shd w:val="clear" w:color="auto" w:fill="E7E6E6" w:themeFill="background2"/>
          </w:tcPr>
          <w:p w14:paraId="2AE15DB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91596" w:rsidRPr="00995A10" w14:paraId="392DEE14" w14:textId="77777777" w:rsidTr="00592C9A">
        <w:tc>
          <w:tcPr>
            <w:tcW w:w="1696" w:type="dxa"/>
          </w:tcPr>
          <w:p w14:paraId="52C7C61A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Adamaoua</w:t>
            </w:r>
          </w:p>
        </w:tc>
        <w:tc>
          <w:tcPr>
            <w:tcW w:w="1220" w:type="dxa"/>
          </w:tcPr>
          <w:p w14:paraId="5507C184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597B846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</w:tcPr>
          <w:p w14:paraId="48852EA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385C3CC6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45944BE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65318E53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91596" w:rsidRPr="00995A10" w14:paraId="7AF688F0" w14:textId="77777777" w:rsidTr="00592C9A">
        <w:tc>
          <w:tcPr>
            <w:tcW w:w="1696" w:type="dxa"/>
          </w:tcPr>
          <w:p w14:paraId="32134CA2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1220" w:type="dxa"/>
          </w:tcPr>
          <w:p w14:paraId="296FB4C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0" w:type="dxa"/>
          </w:tcPr>
          <w:p w14:paraId="3D75F1A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70C5886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0" w:type="dxa"/>
          </w:tcPr>
          <w:p w14:paraId="650FFD9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0" w:type="dxa"/>
          </w:tcPr>
          <w:p w14:paraId="317F653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7F5BAC86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91596" w:rsidRPr="00995A10" w14:paraId="3CE62945" w14:textId="77777777" w:rsidTr="00592C9A">
        <w:tc>
          <w:tcPr>
            <w:tcW w:w="1696" w:type="dxa"/>
          </w:tcPr>
          <w:p w14:paraId="5EF04D8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1220" w:type="dxa"/>
          </w:tcPr>
          <w:p w14:paraId="43DC2FD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0" w:type="dxa"/>
          </w:tcPr>
          <w:p w14:paraId="7124B44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2825123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0" w:type="dxa"/>
          </w:tcPr>
          <w:p w14:paraId="313781C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0" w:type="dxa"/>
          </w:tcPr>
          <w:p w14:paraId="397B3817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723A10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91596" w:rsidRPr="00995A10" w14:paraId="0799A534" w14:textId="77777777" w:rsidTr="00592C9A">
        <w:tc>
          <w:tcPr>
            <w:tcW w:w="1696" w:type="dxa"/>
          </w:tcPr>
          <w:p w14:paraId="64CA02B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Extreme – Nord</w:t>
            </w:r>
          </w:p>
        </w:tc>
        <w:tc>
          <w:tcPr>
            <w:tcW w:w="1220" w:type="dxa"/>
          </w:tcPr>
          <w:p w14:paraId="34D7581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45A240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5124B53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08492AA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79F5B4B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6223845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1596" w:rsidRPr="00995A10" w14:paraId="414F12B2" w14:textId="77777777" w:rsidTr="00592C9A">
        <w:tc>
          <w:tcPr>
            <w:tcW w:w="1696" w:type="dxa"/>
          </w:tcPr>
          <w:p w14:paraId="2C635EF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1220" w:type="dxa"/>
          </w:tcPr>
          <w:p w14:paraId="7B3EB724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0" w:type="dxa"/>
          </w:tcPr>
          <w:p w14:paraId="3004CDA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3513C2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0" w:type="dxa"/>
          </w:tcPr>
          <w:p w14:paraId="1E7E8E6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0" w:type="dxa"/>
          </w:tcPr>
          <w:p w14:paraId="7828AE4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BB3870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91596" w:rsidRPr="00995A10" w14:paraId="679553C7" w14:textId="77777777" w:rsidTr="00592C9A">
        <w:tc>
          <w:tcPr>
            <w:tcW w:w="1696" w:type="dxa"/>
          </w:tcPr>
          <w:p w14:paraId="118D0EA2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Nord</w:t>
            </w:r>
          </w:p>
        </w:tc>
        <w:tc>
          <w:tcPr>
            <w:tcW w:w="1220" w:type="dxa"/>
          </w:tcPr>
          <w:p w14:paraId="6B7719C4" w14:textId="735CB6FB" w:rsidR="00D91596" w:rsidRPr="00995A10" w:rsidRDefault="00DB1935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532467E4" w14:textId="792E5F1F" w:rsidR="00D91596" w:rsidRPr="00995A10" w:rsidRDefault="00DB1935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36B2810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790DA6C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</w:tcPr>
          <w:p w14:paraId="1BC46FC6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5A00B10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91596" w:rsidRPr="00995A10" w14:paraId="256C90A5" w14:textId="77777777" w:rsidTr="00592C9A">
        <w:tc>
          <w:tcPr>
            <w:tcW w:w="1696" w:type="dxa"/>
          </w:tcPr>
          <w:p w14:paraId="66BBF67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Nord – Ouest</w:t>
            </w:r>
          </w:p>
        </w:tc>
        <w:tc>
          <w:tcPr>
            <w:tcW w:w="1220" w:type="dxa"/>
          </w:tcPr>
          <w:p w14:paraId="53EC53F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C5EA8F7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684CAF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6F6B719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07F2BF53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06A28FA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91596" w:rsidRPr="00995A10" w14:paraId="5BBD59B5" w14:textId="77777777" w:rsidTr="00592C9A">
        <w:tc>
          <w:tcPr>
            <w:tcW w:w="1696" w:type="dxa"/>
          </w:tcPr>
          <w:p w14:paraId="50F5C12A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Ouest</w:t>
            </w:r>
          </w:p>
        </w:tc>
        <w:tc>
          <w:tcPr>
            <w:tcW w:w="1220" w:type="dxa"/>
          </w:tcPr>
          <w:p w14:paraId="7F003D13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4733F36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2F0E30E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4E76F06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</w:tcPr>
          <w:p w14:paraId="43F06047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77AA4F9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91596" w:rsidRPr="00995A10" w14:paraId="2EDD8CE0" w14:textId="77777777" w:rsidTr="00592C9A">
        <w:tc>
          <w:tcPr>
            <w:tcW w:w="1696" w:type="dxa"/>
          </w:tcPr>
          <w:p w14:paraId="0A27519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Sud</w:t>
            </w:r>
          </w:p>
        </w:tc>
        <w:tc>
          <w:tcPr>
            <w:tcW w:w="1220" w:type="dxa"/>
          </w:tcPr>
          <w:p w14:paraId="2171E9B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A2005D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298D0CA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32C478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0" w:type="dxa"/>
          </w:tcPr>
          <w:p w14:paraId="74C1CBFA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49BB3B44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91596" w:rsidRPr="00995A10" w14:paraId="69D414AE" w14:textId="77777777" w:rsidTr="00592C9A">
        <w:tc>
          <w:tcPr>
            <w:tcW w:w="1696" w:type="dxa"/>
          </w:tcPr>
          <w:p w14:paraId="047239C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South - Ouest</w:t>
            </w:r>
          </w:p>
        </w:tc>
        <w:tc>
          <w:tcPr>
            <w:tcW w:w="1220" w:type="dxa"/>
          </w:tcPr>
          <w:p w14:paraId="2D2051C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4BEF07A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2C04836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4430FC8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0" w:type="dxa"/>
          </w:tcPr>
          <w:p w14:paraId="26557EA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38E950F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91596" w:rsidRPr="00995A10" w14:paraId="3FF4EFDD" w14:textId="77777777" w:rsidTr="00592C9A">
        <w:tc>
          <w:tcPr>
            <w:tcW w:w="1696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082A483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920C96E" w14:textId="4F8E1B5E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DB1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9DC794B" w14:textId="51439265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B1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A26278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4C68A5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FB5AC2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799523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</w:tr>
      <w:tr w:rsidR="00D91596" w:rsidRPr="00995A10" w14:paraId="58CA18DE" w14:textId="77777777" w:rsidTr="00592C9A">
        <w:tc>
          <w:tcPr>
            <w:tcW w:w="1696" w:type="dxa"/>
            <w:tcBorders>
              <w:top w:val="single" w:sz="12" w:space="0" w:color="auto"/>
            </w:tcBorders>
          </w:tcPr>
          <w:p w14:paraId="32A2B4D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Douala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2701A2B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04CBCF7A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19E32702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3A5C273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7C59E26A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1F4FF08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91596" w:rsidRPr="00995A10" w14:paraId="68246BD5" w14:textId="77777777" w:rsidTr="00592C9A">
        <w:tc>
          <w:tcPr>
            <w:tcW w:w="1696" w:type="dxa"/>
          </w:tcPr>
          <w:p w14:paraId="5C28E99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Yaoundé</w:t>
            </w:r>
          </w:p>
        </w:tc>
        <w:tc>
          <w:tcPr>
            <w:tcW w:w="1220" w:type="dxa"/>
          </w:tcPr>
          <w:p w14:paraId="28964A1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</w:tcPr>
          <w:p w14:paraId="28A5B824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7895F7BE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2C4E3CD8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0" w:type="dxa"/>
          </w:tcPr>
          <w:p w14:paraId="5080F80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0" w:type="dxa"/>
          </w:tcPr>
          <w:p w14:paraId="7EB7B194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D91596" w:rsidRPr="00995A10" w14:paraId="0EB7B428" w14:textId="77777777" w:rsidTr="00592C9A">
        <w:tc>
          <w:tcPr>
            <w:tcW w:w="1696" w:type="dxa"/>
          </w:tcPr>
          <w:p w14:paraId="5849A7F7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Garoua</w:t>
            </w:r>
          </w:p>
        </w:tc>
        <w:tc>
          <w:tcPr>
            <w:tcW w:w="1220" w:type="dxa"/>
          </w:tcPr>
          <w:p w14:paraId="1CBD838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D6C836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0" w:type="dxa"/>
          </w:tcPr>
          <w:p w14:paraId="36F8DAD5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0" w:type="dxa"/>
          </w:tcPr>
          <w:p w14:paraId="03EFF8D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</w:tcPr>
          <w:p w14:paraId="282B2E2C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</w:tcPr>
          <w:p w14:paraId="1B971971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91596" w:rsidRPr="00995A10" w14:paraId="1109B36D" w14:textId="77777777" w:rsidTr="00592C9A">
        <w:tc>
          <w:tcPr>
            <w:tcW w:w="1696" w:type="dxa"/>
            <w:shd w:val="clear" w:color="auto" w:fill="E7E6E6" w:themeFill="background2"/>
          </w:tcPr>
          <w:p w14:paraId="38872D89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20" w:type="dxa"/>
            <w:shd w:val="clear" w:color="auto" w:fill="E7E6E6" w:themeFill="background2"/>
          </w:tcPr>
          <w:p w14:paraId="34EAB3C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0" w:type="dxa"/>
            <w:shd w:val="clear" w:color="auto" w:fill="E7E6E6" w:themeFill="background2"/>
          </w:tcPr>
          <w:p w14:paraId="2B00301D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0" w:type="dxa"/>
            <w:shd w:val="clear" w:color="auto" w:fill="E7E6E6" w:themeFill="background2"/>
          </w:tcPr>
          <w:p w14:paraId="4142994F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0" w:type="dxa"/>
            <w:shd w:val="clear" w:color="auto" w:fill="E7E6E6" w:themeFill="background2"/>
          </w:tcPr>
          <w:p w14:paraId="33003E32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0" w:type="dxa"/>
            <w:shd w:val="clear" w:color="auto" w:fill="E7E6E6" w:themeFill="background2"/>
          </w:tcPr>
          <w:p w14:paraId="2B5EDD7B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shd w:val="clear" w:color="auto" w:fill="E7E6E6" w:themeFill="background2"/>
          </w:tcPr>
          <w:p w14:paraId="71637EF0" w14:textId="77777777" w:rsidR="00D91596" w:rsidRPr="00995A10" w:rsidRDefault="00D91596" w:rsidP="00592C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5A1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2F131D95" w14:textId="77777777" w:rsidR="0093305E" w:rsidRDefault="0093305E"/>
    <w:sectPr w:rsidR="0093305E" w:rsidSect="004668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96"/>
    <w:rsid w:val="0000307C"/>
    <w:rsid w:val="000039DC"/>
    <w:rsid w:val="000116AB"/>
    <w:rsid w:val="00017A0E"/>
    <w:rsid w:val="00020484"/>
    <w:rsid w:val="00023B6D"/>
    <w:rsid w:val="00034393"/>
    <w:rsid w:val="0003452C"/>
    <w:rsid w:val="00063D8F"/>
    <w:rsid w:val="00093056"/>
    <w:rsid w:val="000C1FF2"/>
    <w:rsid w:val="001152E3"/>
    <w:rsid w:val="001222B0"/>
    <w:rsid w:val="00142B86"/>
    <w:rsid w:val="00157319"/>
    <w:rsid w:val="001711D2"/>
    <w:rsid w:val="001B2458"/>
    <w:rsid w:val="001C1E34"/>
    <w:rsid w:val="001C4A7B"/>
    <w:rsid w:val="001D4120"/>
    <w:rsid w:val="001D4BAC"/>
    <w:rsid w:val="001E1341"/>
    <w:rsid w:val="001F770F"/>
    <w:rsid w:val="00206589"/>
    <w:rsid w:val="00215A7C"/>
    <w:rsid w:val="00236AD7"/>
    <w:rsid w:val="00243962"/>
    <w:rsid w:val="0025666A"/>
    <w:rsid w:val="002737B6"/>
    <w:rsid w:val="00277DB3"/>
    <w:rsid w:val="00296F03"/>
    <w:rsid w:val="002D4531"/>
    <w:rsid w:val="002D58B6"/>
    <w:rsid w:val="002E0244"/>
    <w:rsid w:val="002E489B"/>
    <w:rsid w:val="002F3124"/>
    <w:rsid w:val="00326261"/>
    <w:rsid w:val="003403A6"/>
    <w:rsid w:val="00345B10"/>
    <w:rsid w:val="003706E0"/>
    <w:rsid w:val="003B1E63"/>
    <w:rsid w:val="003B3CD0"/>
    <w:rsid w:val="003D2AE8"/>
    <w:rsid w:val="004142AE"/>
    <w:rsid w:val="00416339"/>
    <w:rsid w:val="00460FB1"/>
    <w:rsid w:val="0046680E"/>
    <w:rsid w:val="0049482A"/>
    <w:rsid w:val="004B56BE"/>
    <w:rsid w:val="004D21D8"/>
    <w:rsid w:val="00504A61"/>
    <w:rsid w:val="00524A81"/>
    <w:rsid w:val="00537ABB"/>
    <w:rsid w:val="00572B95"/>
    <w:rsid w:val="00596D2D"/>
    <w:rsid w:val="005B0AEA"/>
    <w:rsid w:val="005B2074"/>
    <w:rsid w:val="005C03F1"/>
    <w:rsid w:val="005E1797"/>
    <w:rsid w:val="005F1959"/>
    <w:rsid w:val="00631C60"/>
    <w:rsid w:val="006B7EC8"/>
    <w:rsid w:val="007037A6"/>
    <w:rsid w:val="00720A7D"/>
    <w:rsid w:val="007300E2"/>
    <w:rsid w:val="007A14CC"/>
    <w:rsid w:val="007A6B63"/>
    <w:rsid w:val="007C09C8"/>
    <w:rsid w:val="00810173"/>
    <w:rsid w:val="0082254F"/>
    <w:rsid w:val="00824C56"/>
    <w:rsid w:val="0083430F"/>
    <w:rsid w:val="008511E3"/>
    <w:rsid w:val="008943AA"/>
    <w:rsid w:val="00894C7C"/>
    <w:rsid w:val="00895227"/>
    <w:rsid w:val="008C7823"/>
    <w:rsid w:val="0091412A"/>
    <w:rsid w:val="00916DA0"/>
    <w:rsid w:val="00926FE1"/>
    <w:rsid w:val="009311AD"/>
    <w:rsid w:val="0093305E"/>
    <w:rsid w:val="009500EF"/>
    <w:rsid w:val="00995A10"/>
    <w:rsid w:val="009D4C1C"/>
    <w:rsid w:val="009E1007"/>
    <w:rsid w:val="00A33C84"/>
    <w:rsid w:val="00A65536"/>
    <w:rsid w:val="00A76B68"/>
    <w:rsid w:val="00AA1474"/>
    <w:rsid w:val="00AB56FD"/>
    <w:rsid w:val="00AC4032"/>
    <w:rsid w:val="00AE24FA"/>
    <w:rsid w:val="00AF3440"/>
    <w:rsid w:val="00B00A3A"/>
    <w:rsid w:val="00B17B04"/>
    <w:rsid w:val="00B23411"/>
    <w:rsid w:val="00B63068"/>
    <w:rsid w:val="00B7693A"/>
    <w:rsid w:val="00B93660"/>
    <w:rsid w:val="00BC2324"/>
    <w:rsid w:val="00BD4705"/>
    <w:rsid w:val="00C02D17"/>
    <w:rsid w:val="00C108F9"/>
    <w:rsid w:val="00C16151"/>
    <w:rsid w:val="00C179A6"/>
    <w:rsid w:val="00C34036"/>
    <w:rsid w:val="00C7191C"/>
    <w:rsid w:val="00C9317B"/>
    <w:rsid w:val="00CB0361"/>
    <w:rsid w:val="00CF6454"/>
    <w:rsid w:val="00D041C6"/>
    <w:rsid w:val="00D0498D"/>
    <w:rsid w:val="00D429FA"/>
    <w:rsid w:val="00D60D6C"/>
    <w:rsid w:val="00D64208"/>
    <w:rsid w:val="00D66C10"/>
    <w:rsid w:val="00D7659F"/>
    <w:rsid w:val="00D7676A"/>
    <w:rsid w:val="00D91596"/>
    <w:rsid w:val="00DA68CE"/>
    <w:rsid w:val="00DA7E52"/>
    <w:rsid w:val="00DB1935"/>
    <w:rsid w:val="00DC58BF"/>
    <w:rsid w:val="00DD67B7"/>
    <w:rsid w:val="00DF4BF1"/>
    <w:rsid w:val="00E16457"/>
    <w:rsid w:val="00E261FD"/>
    <w:rsid w:val="00E57C7B"/>
    <w:rsid w:val="00E613DB"/>
    <w:rsid w:val="00E67F93"/>
    <w:rsid w:val="00E81802"/>
    <w:rsid w:val="00E818D2"/>
    <w:rsid w:val="00EA37CD"/>
    <w:rsid w:val="00EA6DCB"/>
    <w:rsid w:val="00EB4FB1"/>
    <w:rsid w:val="00EB5C6B"/>
    <w:rsid w:val="00EB6B6D"/>
    <w:rsid w:val="00EC1215"/>
    <w:rsid w:val="00EE37B2"/>
    <w:rsid w:val="00F062CA"/>
    <w:rsid w:val="00F1707C"/>
    <w:rsid w:val="00F53CDB"/>
    <w:rsid w:val="00F54B5F"/>
    <w:rsid w:val="00F564A1"/>
    <w:rsid w:val="00F854B9"/>
    <w:rsid w:val="00FA43DE"/>
    <w:rsid w:val="00FB1F6D"/>
    <w:rsid w:val="00FB7C02"/>
    <w:rsid w:val="00FC439A"/>
    <w:rsid w:val="00FC5A07"/>
    <w:rsid w:val="00FE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8C7DC"/>
  <w15:chartTrackingRefBased/>
  <w15:docId w15:val="{E363FCCF-1BF8-D44A-937B-D96105BF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A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596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596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9159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1596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A10"/>
    <w:pPr>
      <w:spacing w:after="0"/>
    </w:pPr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A10"/>
    <w:rPr>
      <w:rFonts w:eastAsiaTheme="minorHAnsi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95A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6</cp:revision>
  <dcterms:created xsi:type="dcterms:W3CDTF">2021-07-28T09:49:00Z</dcterms:created>
  <dcterms:modified xsi:type="dcterms:W3CDTF">2022-09-21T20:42:00Z</dcterms:modified>
</cp:coreProperties>
</file>